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20" w:type="pct"/>
        <w:tblLook w:val="04A0" w:firstRow="1" w:lastRow="0" w:firstColumn="1" w:lastColumn="0" w:noHBand="0" w:noVBand="1"/>
      </w:tblPr>
      <w:tblGrid>
        <w:gridCol w:w="5407"/>
        <w:gridCol w:w="1241"/>
        <w:gridCol w:w="1241"/>
        <w:gridCol w:w="838"/>
      </w:tblGrid>
      <w:tr w:rsidR="0021415E" w:rsidRPr="00F065F6" w:rsidTr="00412424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D532E6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</w:t>
            </w:r>
            <w:r w:rsidR="0021415E" w:rsidRPr="004304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bl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S</w:t>
            </w:r>
            <w:r w:rsidR="0021415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 w:rsidR="0021415E" w:rsidRPr="004304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21415E"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aseline characteristics of participants in excluded and included groups </w:t>
            </w:r>
            <w:r w:rsidR="0021415E" w:rsidRPr="0043040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</w:tr>
      <w:tr w:rsidR="0021415E" w:rsidRPr="00F065F6" w:rsidTr="00412424">
        <w:trPr>
          <w:trHeight w:val="290"/>
        </w:trPr>
        <w:tc>
          <w:tcPr>
            <w:tcW w:w="30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it-IT"/>
              </w:rPr>
              <w:t>P</w:t>
            </w:r>
          </w:p>
        </w:tc>
      </w:tr>
      <w:tr w:rsidR="0021415E" w:rsidRPr="00F065F6" w:rsidTr="00412424">
        <w:trPr>
          <w:trHeight w:val="320"/>
        </w:trPr>
        <w:tc>
          <w:tcPr>
            <w:tcW w:w="30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430400">
              <w:rPr>
                <w:rFonts w:ascii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cluded 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ild characteristics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Number of childre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0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Birth weight, k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3.19±0.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3.16±0.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262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6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Bo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658(61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39(59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Gir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415(38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93(40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stational age at birth, </w:t>
            </w:r>
            <w:proofErr w:type="spellStart"/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wk</w:t>
            </w:r>
            <w:proofErr w:type="spellEnd"/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39.93±1.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40.11±1.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omen’s characteristic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Maternal age, 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4.17±4.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4.80±4.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058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Women's educa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421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&lt;3 yea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44(4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1(4.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Primar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62(24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58(25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Secondar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615(57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39(60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≥ High schoo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50(14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3(9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Women's occupation at enrollmen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212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Farm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900(84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02(87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69(15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9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Father's educa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155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&lt;3 yea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9(0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(0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Primar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00(9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5(10.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Secondar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700(65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64(71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≥ High schoo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59(24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40(17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Father's occupation at enrollmen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4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Farm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797(74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77(76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75(25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54(23.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147D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Household wealth index at enrollmen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Very poo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40(13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4(10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oo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199(18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45(19.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37(22.1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63(27.2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Ric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52(23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61(26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290"/>
        </w:trPr>
        <w:tc>
          <w:tcPr>
            <w:tcW w:w="3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Very ric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245(22.8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39(16.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1415E" w:rsidRPr="00F065F6" w:rsidTr="00412424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30400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040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1 </w:t>
            </w:r>
            <w:r w:rsidRPr="00430400">
              <w:rPr>
                <w:rFonts w:ascii="Times New Roman" w:hAnsi="Times New Roman"/>
                <w:color w:val="000000"/>
                <w:kern w:val="0"/>
                <w:szCs w:val="21"/>
              </w:rPr>
              <w:t>Values are n(%) or means ± SD</w:t>
            </w:r>
          </w:p>
        </w:tc>
      </w:tr>
    </w:tbl>
    <w:p w:rsidR="00412424" w:rsidRDefault="00412424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tbl>
      <w:tblPr>
        <w:tblW w:w="5809" w:type="pct"/>
        <w:tblLook w:val="04A0" w:firstRow="1" w:lastRow="0" w:firstColumn="1" w:lastColumn="0" w:noHBand="0" w:noVBand="1"/>
      </w:tblPr>
      <w:tblGrid>
        <w:gridCol w:w="1677"/>
        <w:gridCol w:w="1733"/>
        <w:gridCol w:w="711"/>
        <w:gridCol w:w="493"/>
        <w:gridCol w:w="1750"/>
        <w:gridCol w:w="731"/>
        <w:gridCol w:w="487"/>
        <w:gridCol w:w="1650"/>
        <w:gridCol w:w="669"/>
      </w:tblGrid>
      <w:tr w:rsidR="0021415E" w:rsidRPr="00481A4F" w:rsidTr="00412424">
        <w:trPr>
          <w:trHeight w:val="34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D532E6" w:rsidP="0041242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</w:t>
            </w:r>
            <w:r w:rsidR="0021415E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able</w:t>
            </w:r>
            <w:r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 xml:space="preserve"> S</w:t>
            </w:r>
            <w:r w:rsidR="0021415E"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2</w:t>
            </w:r>
            <w:r w:rsidR="0021415E"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 Association between gestational weekly weight gain and development of infants</w:t>
            </w:r>
            <w:r w:rsidR="0021415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1415E"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53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Weekly gestational weight gain </w:t>
            </w:r>
          </w:p>
        </w:tc>
      </w:tr>
      <w:tr w:rsidR="0021415E" w:rsidRPr="00481A4F" w:rsidTr="00412424">
        <w:trPr>
          <w:trHeight w:val="330"/>
        </w:trPr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odel 1</w:t>
            </w:r>
            <w:r w:rsidRPr="006D5B9A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</w:t>
            </w: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Age of 3 month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6(0.03,0.7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0(0.07,0.7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7(0.04,0.7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3(0.05,0.8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1(0.03,0.7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2(0.03,0.8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1(-0.36,0.3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96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5(-0.32,0.4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6(-0.31,0.4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D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0.33(4.22,16.4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0.07(3.98,16.1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0.76(4.50,17.0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Age of 6 month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6(0.03,0.7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1(0.07,0.7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(0.04,0.7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0(0.21,0.9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8(0.20,0.9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9(0.20,0.9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7(-0.45,0.3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(0.40,0.3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(-0.40,0.3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D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99(-2.08,10.0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17(-1.87,10.2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23(-1.97,10.4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 w:rsidR="0021415E" w:rsidRPr="00481A4F" w:rsidTr="00412424">
        <w:trPr>
          <w:trHeight w:val="30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Age of 12 month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9(0.16,0.8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4(0.21,0.8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1(0.18,0.8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2(0.03,0.8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1(0.03,0.8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1(0.02,0.8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3(-0.04,0.7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7(0.01,0.7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(0.01,0.7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D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46(-1.61,10.5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34(-1.68,10.3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5.50(-0.70,11.7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21415E" w:rsidRPr="00481A4F" w:rsidTr="00412424">
        <w:trPr>
          <w:trHeight w:val="30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Age of 18 month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8(-0.06,0.6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2(-0.02,0.6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9(-0.05,0.6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4(0.05,0.8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1(0.03,0.8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2(0.02,0.8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(-0.35,0.4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7(-0.31,0.4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8(-0.31,0.4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D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47(-2.68,9.6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49(-2.63,9.6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93(-2.37,10.2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21415E" w:rsidRPr="00481A4F" w:rsidTr="00412424">
        <w:trPr>
          <w:trHeight w:val="30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Age of 24 month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4(0.01,0.6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7(0.04,0.7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5(0.01,0.6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0(0.02,0.7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(-0.01,0.7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(-0.02,0.7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6(-0.22,0.5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0(-0.18,0.5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1(-0.17,0.5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D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51(-7.65,4.6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92(-8.03,4.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14(-7.42,5.1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7(0.09,0.6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1(0.14,0.6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(0.10,0.6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6(0.15,0.7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4(0.13,0.7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4(0.13,0.7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9(-0.16,0.34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3(-0.12,0.38)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4(-0.11,0.40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:rsidR="0021415E" w:rsidRPr="00481A4F" w:rsidTr="00412424">
        <w:trPr>
          <w:trHeight w:val="300"/>
        </w:trPr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DI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10(0.17,8.03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99(0.15,7.8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61(0.64,8.59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415E" w:rsidRPr="00481A4F" w:rsidRDefault="0021415E" w:rsidP="0041242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81A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21415E" w:rsidRPr="00481A4F" w:rsidTr="00412424">
        <w:trPr>
          <w:trHeight w:val="300"/>
        </w:trPr>
        <w:tc>
          <w:tcPr>
            <w:tcW w:w="1" w:type="pct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bbreviation: CI, Confidence interval.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AZ, Length for age Z scores; </w:t>
            </w:r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, Mental d</w:t>
            </w:r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>evelopment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ndex; </w:t>
            </w:r>
          </w:p>
          <w:p w:rsidR="0021415E" w:rsidRPr="00DF6BF9" w:rsidRDefault="0021415E" w:rsidP="0041242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AZ, Weight for age Z scores; WLZ, Weight for length Z scores.</w:t>
            </w:r>
          </w:p>
          <w:p w:rsidR="0021415E" w:rsidRDefault="0021415E" w:rsidP="0041242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a </w:t>
            </w:r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>Generalized estimated equation linear model were used to assess the association betwee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ternal weight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ain </w:t>
            </w:r>
          </w:p>
          <w:p w:rsidR="0021415E" w:rsidRDefault="0021415E" w:rsidP="0041242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gramStart"/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>during</w:t>
            </w:r>
            <w:proofErr w:type="gramEnd"/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egnancy and physical development in early school aged children.</w:t>
            </w:r>
          </w:p>
          <w:p w:rsidR="0021415E" w:rsidRDefault="0021415E" w:rsidP="0041242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D5B9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b </w:t>
            </w:r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>Model 1 includ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wo interaction terms (weekly gestational weight gain*treatment groups; weekly gestational </w:t>
            </w:r>
          </w:p>
          <w:p w:rsidR="0021415E" w:rsidRPr="00A8458C" w:rsidRDefault="0021415E" w:rsidP="0041242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eight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ain*age of infants).</w:t>
            </w:r>
          </w:p>
          <w:p w:rsidR="0021415E" w:rsidRDefault="0021415E" w:rsidP="0041242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c </w:t>
            </w:r>
            <w:r w:rsidRPr="00A8458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odel 1 include the variables of county, sex of infant,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ternal age, educational level of parents, household </w:t>
            </w:r>
          </w:p>
          <w:p w:rsidR="0021415E" w:rsidRDefault="0021415E" w:rsidP="0041242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ealth index, occupation of parents and two interaction terms (weekly gestational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weight gain*treatment groups; </w:t>
            </w:r>
          </w:p>
          <w:p w:rsidR="0021415E" w:rsidRPr="00481A4F" w:rsidRDefault="0021415E" w:rsidP="0041242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eekly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stational weight gain*age of infants).</w:t>
            </w:r>
          </w:p>
        </w:tc>
      </w:tr>
      <w:tr w:rsidR="0021415E" w:rsidRPr="00DF6BF9" w:rsidTr="00412424">
        <w:trPr>
          <w:trHeight w:val="315"/>
        </w:trPr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d </w:t>
            </w:r>
            <w:r w:rsidRPr="00673C8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673C8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nclude the</w:t>
            </w:r>
            <w:r w:rsidRPr="00673C8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variables of county, sex of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fant</w:t>
            </w:r>
            <w:r w:rsidRPr="00673C8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stational weeks at birth, gestational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weeks when </w:t>
            </w:r>
          </w:p>
          <w:p w:rsidR="0021415E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maternal weight measured, </w:t>
            </w:r>
            <w:r w:rsidRPr="00673C8D">
              <w:rPr>
                <w:rFonts w:ascii="Times New Roman" w:hAnsi="Times New Roman"/>
                <w:color w:val="000000"/>
                <w:kern w:val="0"/>
                <w:szCs w:val="21"/>
              </w:rPr>
              <w:t>type of prenatal micronutrient supplementatio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 doses of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upplements consumed, </w:t>
            </w:r>
          </w:p>
          <w:p w:rsidR="0021415E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7551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ternal ag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during pregnancy</w:t>
            </w:r>
            <w:r w:rsidRPr="0087551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 educational level of parents,</w:t>
            </w:r>
            <w:r w:rsidRPr="001E7EA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7551B">
              <w:rPr>
                <w:rFonts w:ascii="Times New Roman" w:hAnsi="Times New Roman"/>
                <w:color w:val="000000"/>
                <w:kern w:val="0"/>
                <w:szCs w:val="21"/>
              </w:rPr>
              <w:t>househol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87551B">
              <w:rPr>
                <w:rFonts w:ascii="Times New Roman" w:hAnsi="Times New Roman"/>
                <w:color w:val="000000"/>
                <w:kern w:val="0"/>
                <w:szCs w:val="21"/>
              </w:rPr>
              <w:t>wealth index</w:t>
            </w:r>
            <w:r w:rsidRPr="0087551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 occupation of parents</w:t>
            </w:r>
            <w:r w:rsidRPr="006D5B9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 w:rsidR="0021415E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nd two interaction terms (weekly gestational weigh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ain*treatment groups; weekly gestational weight gain*age </w:t>
            </w:r>
          </w:p>
          <w:p w:rsidR="0021415E" w:rsidRPr="00DF6BF9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f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nfants).</w:t>
            </w:r>
          </w:p>
        </w:tc>
      </w:tr>
    </w:tbl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p w:rsidR="0021415E" w:rsidRDefault="0021415E"/>
    <w:tbl>
      <w:tblPr>
        <w:tblW w:w="9732" w:type="dxa"/>
        <w:tblLook w:val="04A0" w:firstRow="1" w:lastRow="0" w:firstColumn="1" w:lastColumn="0" w:noHBand="0" w:noVBand="1"/>
      </w:tblPr>
      <w:tblGrid>
        <w:gridCol w:w="1701"/>
        <w:gridCol w:w="1750"/>
        <w:gridCol w:w="779"/>
        <w:gridCol w:w="222"/>
        <w:gridCol w:w="1750"/>
        <w:gridCol w:w="779"/>
        <w:gridCol w:w="222"/>
        <w:gridCol w:w="1750"/>
        <w:gridCol w:w="779"/>
      </w:tblGrid>
      <w:tr w:rsidR="0021415E" w:rsidRPr="00F065F6" w:rsidTr="00412424">
        <w:trPr>
          <w:trHeight w:val="330"/>
        </w:trPr>
        <w:tc>
          <w:tcPr>
            <w:tcW w:w="973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D532E6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lastRenderedPageBreak/>
              <w:t>T</w:t>
            </w:r>
            <w:r w:rsidR="0021415E" w:rsidRPr="004304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bl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S</w:t>
            </w:r>
            <w:r w:rsidR="0021415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 w:rsidR="0021415E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ssociation between </w:t>
            </w:r>
            <w:r w:rsidR="002141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pre-pregnancy BMI</w:t>
            </w:r>
            <w:r w:rsidR="0021415E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development of infant</w:t>
            </w:r>
            <w:r w:rsidR="002141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sensitivity analysis, multiple imputation method)</w:t>
            </w:r>
            <w:r w:rsidR="0021415E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1415E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aterna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-pregnancy BMI</w:t>
            </w: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1415E" w:rsidRPr="00F065F6" w:rsidTr="00412424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Unadjusted analysis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odel 1 </w:t>
            </w: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odel 2 </w:t>
            </w: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3 month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6(0.03,0.0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6(0.03,0.0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6(0.03,0.1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(-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4(-0.26,0.7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8(-0.10,0.8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2(-0.17,0.8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6 month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8(0.04,0.1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8(0.05,0.1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8(0.05,0.1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-0.07(-0.57,0.4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7(-0.42,0.5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(-0.49,0.5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985</w:t>
            </w:r>
          </w:p>
        </w:tc>
      </w:tr>
      <w:tr w:rsidR="0021415E" w:rsidRPr="00F065F6" w:rsidTr="00412424">
        <w:trPr>
          <w:trHeight w:val="280"/>
        </w:trPr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12 month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(0.02,0.0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(0.02,0.0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4(-0.38,0.6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9(-0.22,0.8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2(-0.29,0.7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403</w:t>
            </w:r>
          </w:p>
        </w:tc>
      </w:tr>
      <w:tr w:rsidR="0021415E" w:rsidRPr="00F065F6" w:rsidTr="00412424">
        <w:trPr>
          <w:trHeight w:val="280"/>
        </w:trPr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18 month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(0.02,0.0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6(0.03,0.0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6(0.03,0.0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(-0.03,0.0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(-0.02,0.0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(-0.02,0.0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-0.02(-0.54,0.5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2(-0.39,0.6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(-0.46,0.5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</w:tr>
      <w:tr w:rsidR="0021415E" w:rsidRPr="00F065F6" w:rsidTr="00412424">
        <w:trPr>
          <w:trHeight w:val="280"/>
        </w:trPr>
        <w:tc>
          <w:tcPr>
            <w:tcW w:w="3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24 month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9437DB" w:rsidRDefault="0021415E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(0.01,0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(-0.02,0.0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(-0.02,0.0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(-0.02,0.0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39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7F4A4F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3032E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5(-0.36,0.6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9(-0.20,0.7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2(-0.27,0.7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936941" w:rsidRDefault="0021415E" w:rsidP="00412424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36941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1415E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9437DB" w:rsidRDefault="0021415E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(0.03,0.0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6(0.03,0.0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6(0.03,0.0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415E" w:rsidRPr="00F065F6" w:rsidRDefault="0021415E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169E0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(-0.01,0.0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(0.01,0.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(0.01,0.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 w:rsidR="008169E0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8169E0" w:rsidRPr="00F065F6" w:rsidTr="0041242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9(-0.24,0.4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3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8,0.5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6(-0.15,0.4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09</w:t>
            </w:r>
          </w:p>
        </w:tc>
      </w:tr>
    </w:tbl>
    <w:p w:rsidR="008169E0" w:rsidRDefault="008169E0" w:rsidP="008169E0">
      <w:pPr>
        <w:framePr w:w="9761" w:hSpace="180" w:wrap="around" w:vAnchor="text" w:hAnchor="page" w:x="1802" w:y="21"/>
        <w:rPr>
          <w:rFonts w:ascii="Times New Roman" w:hAnsi="Times New Roman"/>
          <w:color w:val="000000"/>
          <w:kern w:val="0"/>
          <w:szCs w:val="21"/>
        </w:rPr>
      </w:pPr>
      <w:bookmarkStart w:id="0" w:name="OLE_LINK3"/>
      <w:bookmarkStart w:id="1" w:name="OLE_LINK4"/>
      <w:r w:rsidRPr="00A8458C">
        <w:rPr>
          <w:rFonts w:ascii="Times New Roman" w:hAnsi="Times New Roman"/>
          <w:color w:val="000000"/>
          <w:kern w:val="0"/>
          <w:szCs w:val="21"/>
        </w:rPr>
        <w:t xml:space="preserve">Abbreviation: CI, Confidence interval. </w:t>
      </w:r>
      <w:proofErr w:type="gramStart"/>
      <w:r>
        <w:rPr>
          <w:rFonts w:ascii="Times New Roman" w:hAnsi="Times New Roman"/>
          <w:color w:val="000000"/>
          <w:kern w:val="0"/>
          <w:szCs w:val="21"/>
        </w:rPr>
        <w:t xml:space="preserve">LAZ, Length for age Z scores; </w:t>
      </w:r>
      <w:r w:rsidRPr="00A8458C">
        <w:rPr>
          <w:rFonts w:ascii="Times New Roman" w:hAnsi="Times New Roman"/>
          <w:color w:val="000000"/>
          <w:kern w:val="0"/>
          <w:szCs w:val="21"/>
        </w:rPr>
        <w:t>MD</w:t>
      </w:r>
      <w:r>
        <w:rPr>
          <w:rFonts w:ascii="Times New Roman" w:hAnsi="Times New Roman"/>
          <w:color w:val="000000"/>
          <w:kern w:val="0"/>
          <w:szCs w:val="21"/>
        </w:rPr>
        <w:t>I, Mental d</w:t>
      </w:r>
      <w:r w:rsidRPr="00A8458C">
        <w:rPr>
          <w:rFonts w:ascii="Times New Roman" w:hAnsi="Times New Roman"/>
          <w:color w:val="000000"/>
          <w:kern w:val="0"/>
          <w:szCs w:val="21"/>
        </w:rPr>
        <w:t>evelopment</w:t>
      </w:r>
      <w:r>
        <w:rPr>
          <w:rFonts w:ascii="Times New Roman" w:hAnsi="Times New Roman"/>
          <w:color w:val="000000"/>
          <w:kern w:val="0"/>
          <w:szCs w:val="21"/>
        </w:rPr>
        <w:t xml:space="preserve"> index; WAZ, Weight for age Z scores; WLZ, Weight for length Z scores.</w:t>
      </w:r>
      <w:proofErr w:type="gramEnd"/>
    </w:p>
    <w:p w:rsidR="008169E0" w:rsidRPr="00673C8D" w:rsidRDefault="008169E0" w:rsidP="008169E0">
      <w:pPr>
        <w:framePr w:w="9761" w:hSpace="180" w:wrap="around" w:vAnchor="text" w:hAnchor="page" w:x="1802" w:y="21"/>
        <w:rPr>
          <w:rFonts w:ascii="Times New Roman" w:hAnsi="Times New Roman"/>
          <w:color w:val="000000"/>
          <w:kern w:val="0"/>
          <w:szCs w:val="21"/>
        </w:rPr>
      </w:pPr>
      <w:proofErr w:type="gramStart"/>
      <w:r w:rsidRPr="00673C8D">
        <w:rPr>
          <w:rFonts w:ascii="Times New Roman" w:hAnsi="Times New Roman"/>
          <w:color w:val="000000"/>
          <w:kern w:val="0"/>
          <w:szCs w:val="21"/>
          <w:vertAlign w:val="superscript"/>
        </w:rPr>
        <w:t>a</w:t>
      </w:r>
      <w:proofErr w:type="gramEnd"/>
      <w:r w:rsidRPr="00673C8D">
        <w:rPr>
          <w:rFonts w:ascii="Times New Roman" w:hAnsi="Times New Roman"/>
          <w:color w:val="000000"/>
          <w:kern w:val="0"/>
          <w:szCs w:val="21"/>
          <w:vertAlign w:val="superscript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Generalized estimated equation linear model</w:t>
      </w:r>
      <w:r w:rsidRPr="00673C8D">
        <w:rPr>
          <w:rFonts w:ascii="Times New Roman" w:hAnsi="Times New Roman"/>
          <w:color w:val="000000"/>
          <w:kern w:val="0"/>
          <w:szCs w:val="21"/>
        </w:rPr>
        <w:t xml:space="preserve"> were used to assess the association between</w:t>
      </w:r>
      <w:r>
        <w:rPr>
          <w:rFonts w:ascii="Times New Roman" w:hAnsi="Times New Roman"/>
          <w:color w:val="000000"/>
          <w:kern w:val="0"/>
          <w:szCs w:val="21"/>
        </w:rPr>
        <w:t xml:space="preserve"> maternal weight during pregnancy</w:t>
      </w:r>
      <w:r w:rsidRPr="00673C8D">
        <w:rPr>
          <w:rFonts w:ascii="Times New Roman" w:hAnsi="Times New Roman"/>
          <w:color w:val="000000"/>
          <w:kern w:val="0"/>
          <w:szCs w:val="21"/>
        </w:rPr>
        <w:t xml:space="preserve"> and physical development in early school aged children.</w:t>
      </w:r>
    </w:p>
    <w:p w:rsidR="008169E0" w:rsidRPr="00A8458C" w:rsidRDefault="008169E0" w:rsidP="008169E0">
      <w:pPr>
        <w:framePr w:w="9761" w:hSpace="180" w:wrap="around" w:vAnchor="text" w:hAnchor="page" w:x="1802" w:y="21"/>
        <w:rPr>
          <w:rFonts w:ascii="Times New Roman" w:hAnsi="Times New Roman"/>
          <w:color w:val="000000"/>
          <w:kern w:val="0"/>
          <w:szCs w:val="21"/>
        </w:rPr>
      </w:pPr>
      <w:r w:rsidRPr="00A8458C">
        <w:rPr>
          <w:rFonts w:ascii="Times New Roman" w:hAnsi="Times New Roman"/>
          <w:color w:val="000000"/>
          <w:kern w:val="0"/>
          <w:szCs w:val="21"/>
          <w:vertAlign w:val="superscript"/>
        </w:rPr>
        <w:t>b</w:t>
      </w:r>
      <w:r w:rsidRPr="00A8458C">
        <w:rPr>
          <w:rFonts w:ascii="Times New Roman" w:hAnsi="Times New Roman"/>
          <w:color w:val="000000"/>
          <w:kern w:val="0"/>
          <w:szCs w:val="21"/>
        </w:rPr>
        <w:t xml:space="preserve"> Model 1 include the </w:t>
      </w:r>
      <w:bookmarkStart w:id="2" w:name="OLE_LINK1"/>
      <w:bookmarkStart w:id="3" w:name="OLE_LINK2"/>
      <w:r w:rsidRPr="00A8458C">
        <w:rPr>
          <w:rFonts w:ascii="Times New Roman" w:hAnsi="Times New Roman"/>
          <w:color w:val="000000"/>
          <w:kern w:val="0"/>
          <w:szCs w:val="21"/>
        </w:rPr>
        <w:t xml:space="preserve">variables of county, sex of infant, </w:t>
      </w:r>
      <w:bookmarkEnd w:id="2"/>
      <w:bookmarkEnd w:id="3"/>
      <w:r>
        <w:rPr>
          <w:rFonts w:ascii="Times New Roman" w:hAnsi="Times New Roman"/>
          <w:color w:val="000000"/>
          <w:kern w:val="0"/>
          <w:szCs w:val="21"/>
        </w:rPr>
        <w:t>maternal age, educational level of parents, household wealth index, occupation of parents.</w:t>
      </w:r>
    </w:p>
    <w:p w:rsidR="008169E0" w:rsidRPr="00F164EB" w:rsidRDefault="008169E0" w:rsidP="008169E0">
      <w:pPr>
        <w:framePr w:w="9761" w:hSpace="180" w:wrap="around" w:vAnchor="text" w:hAnchor="page" w:x="1802" w:y="21"/>
      </w:pPr>
      <w:r>
        <w:rPr>
          <w:rFonts w:ascii="Times New Roman" w:hAnsi="Times New Roman"/>
          <w:color w:val="000000"/>
          <w:kern w:val="0"/>
          <w:szCs w:val="21"/>
          <w:vertAlign w:val="superscript"/>
        </w:rPr>
        <w:t>c</w:t>
      </w:r>
      <w:r w:rsidRPr="00673C8D">
        <w:rPr>
          <w:rFonts w:ascii="Times New Roman" w:hAnsi="Times New Roman"/>
          <w:color w:val="000000"/>
          <w:kern w:val="0"/>
          <w:szCs w:val="21"/>
        </w:rPr>
        <w:t xml:space="preserve"> Model </w:t>
      </w:r>
      <w:r>
        <w:rPr>
          <w:rFonts w:ascii="Times New Roman" w:hAnsi="Times New Roman"/>
          <w:color w:val="000000"/>
          <w:kern w:val="0"/>
          <w:szCs w:val="21"/>
        </w:rPr>
        <w:t>2</w:t>
      </w:r>
      <w:r w:rsidRPr="00673C8D">
        <w:rPr>
          <w:rFonts w:ascii="Times New Roman" w:hAnsi="Times New Roman"/>
          <w:color w:val="000000"/>
          <w:kern w:val="0"/>
          <w:szCs w:val="21"/>
        </w:rPr>
        <w:t xml:space="preserve"> include the</w:t>
      </w:r>
      <w:r w:rsidRPr="00673C8D">
        <w:rPr>
          <w:rFonts w:ascii="Times New Roman" w:hAnsi="Times New Roman" w:hint="eastAsia"/>
          <w:color w:val="000000"/>
          <w:kern w:val="0"/>
          <w:szCs w:val="21"/>
        </w:rPr>
        <w:t xml:space="preserve"> variables of county, sex of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infant</w:t>
      </w:r>
      <w:r w:rsidRPr="00673C8D">
        <w:rPr>
          <w:rFonts w:ascii="Times New Roman" w:hAnsi="Times New Roman"/>
          <w:color w:val="000000"/>
          <w:kern w:val="0"/>
          <w:szCs w:val="21"/>
        </w:rPr>
        <w:t xml:space="preserve">, </w:t>
      </w:r>
      <w:r>
        <w:rPr>
          <w:rFonts w:ascii="Times New Roman" w:hAnsi="Times New Roman"/>
          <w:color w:val="000000"/>
          <w:kern w:val="0"/>
          <w:szCs w:val="21"/>
        </w:rPr>
        <w:t xml:space="preserve">gestational weeks at birth, gestational weeks when maternal weight measured, </w:t>
      </w:r>
      <w:r w:rsidRPr="00673C8D">
        <w:rPr>
          <w:rFonts w:ascii="Times New Roman" w:hAnsi="Times New Roman"/>
          <w:color w:val="000000"/>
          <w:kern w:val="0"/>
          <w:szCs w:val="21"/>
        </w:rPr>
        <w:t>type of prenatal micronutrient supplementation</w:t>
      </w:r>
      <w:r>
        <w:rPr>
          <w:rFonts w:ascii="Times New Roman" w:hAnsi="Times New Roman"/>
          <w:color w:val="000000"/>
          <w:kern w:val="0"/>
          <w:szCs w:val="21"/>
        </w:rPr>
        <w:t xml:space="preserve">, doses of supplements consumed, </w:t>
      </w:r>
      <w:r w:rsidRPr="0087551B">
        <w:rPr>
          <w:rFonts w:ascii="Times New Roman" w:hAnsi="Times New Roman" w:hint="eastAsia"/>
          <w:color w:val="000000"/>
          <w:kern w:val="0"/>
          <w:szCs w:val="21"/>
        </w:rPr>
        <w:t>maternal age</w:t>
      </w:r>
      <w:r>
        <w:rPr>
          <w:rFonts w:ascii="Times New Roman" w:hAnsi="Times New Roman"/>
          <w:color w:val="000000"/>
          <w:kern w:val="0"/>
          <w:szCs w:val="21"/>
        </w:rPr>
        <w:t xml:space="preserve"> during pregnancy</w:t>
      </w:r>
      <w:r w:rsidRPr="0087551B">
        <w:rPr>
          <w:rFonts w:ascii="Times New Roman" w:hAnsi="Times New Roman" w:hint="eastAsia"/>
          <w:color w:val="000000"/>
          <w:kern w:val="0"/>
          <w:szCs w:val="21"/>
        </w:rPr>
        <w:t>, educational level of parents,</w:t>
      </w:r>
      <w:r w:rsidRPr="001E7EA7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87551B">
        <w:rPr>
          <w:rFonts w:ascii="Times New Roman" w:hAnsi="Times New Roman"/>
          <w:color w:val="000000"/>
          <w:kern w:val="0"/>
          <w:szCs w:val="21"/>
        </w:rPr>
        <w:t>household wealth index</w:t>
      </w:r>
      <w:r w:rsidRPr="0087551B">
        <w:rPr>
          <w:rFonts w:ascii="Times New Roman" w:hAnsi="Times New Roman" w:hint="eastAsia"/>
          <w:color w:val="000000"/>
          <w:kern w:val="0"/>
          <w:szCs w:val="21"/>
        </w:rPr>
        <w:t>, occupation of parents</w:t>
      </w:r>
      <w:r>
        <w:rPr>
          <w:rFonts w:ascii="Times New Roman" w:hAnsi="Times New Roman"/>
          <w:color w:val="000000"/>
          <w:kern w:val="0"/>
          <w:szCs w:val="21"/>
        </w:rPr>
        <w:t>.</w:t>
      </w:r>
    </w:p>
    <w:bookmarkEnd w:id="0"/>
    <w:bookmarkEnd w:id="1"/>
    <w:p w:rsidR="008169E0" w:rsidRPr="008169E0" w:rsidRDefault="008169E0" w:rsidP="00412424">
      <w:pPr>
        <w:widowControl/>
        <w:jc w:val="right"/>
        <w:rPr>
          <w:rFonts w:ascii="Times New Roman" w:hAnsi="Times New Roman"/>
          <w:color w:val="000000"/>
          <w:kern w:val="0"/>
          <w:sz w:val="20"/>
          <w:szCs w:val="20"/>
        </w:rPr>
        <w:sectPr w:rsidR="008169E0" w:rsidRPr="008169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Y="13"/>
        <w:tblW w:w="5078" w:type="pct"/>
        <w:tblLook w:val="04A0" w:firstRow="1" w:lastRow="0" w:firstColumn="1" w:lastColumn="0" w:noHBand="0" w:noVBand="1"/>
      </w:tblPr>
      <w:tblGrid>
        <w:gridCol w:w="2093"/>
        <w:gridCol w:w="2735"/>
        <w:gridCol w:w="1071"/>
        <w:gridCol w:w="374"/>
        <w:gridCol w:w="2796"/>
        <w:gridCol w:w="1068"/>
        <w:gridCol w:w="374"/>
        <w:gridCol w:w="2732"/>
        <w:gridCol w:w="1152"/>
      </w:tblGrid>
      <w:tr w:rsidR="008169E0" w:rsidRPr="00F065F6" w:rsidTr="008169E0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D532E6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lastRenderedPageBreak/>
              <w:t>T</w:t>
            </w:r>
            <w:r w:rsidR="008169E0" w:rsidRPr="004304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bl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S</w:t>
            </w:r>
            <w:bookmarkStart w:id="4" w:name="_GoBack"/>
            <w:bookmarkEnd w:id="4"/>
            <w:r w:rsidR="008169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4 </w:t>
            </w:r>
            <w:r w:rsidR="008169E0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ssociation between </w:t>
            </w:r>
            <w:r w:rsidR="008169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stational weekly</w:t>
            </w:r>
            <w:r w:rsidR="008169E0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weight </w:t>
            </w:r>
            <w:r w:rsidR="008169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  <w:r w:rsidR="008169E0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development of infant</w:t>
            </w:r>
            <w:r w:rsidR="008169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sensitivity analysis, multiple imputation method)</w:t>
            </w:r>
            <w:r w:rsidR="008169E0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169E0"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7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Weekly gestational </w:t>
            </w: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weight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ain </w:t>
            </w:r>
          </w:p>
        </w:tc>
      </w:tr>
      <w:tr w:rsidR="008169E0" w:rsidRPr="00F065F6" w:rsidTr="008169E0">
        <w:trPr>
          <w:trHeight w:val="310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Unadjusted analysis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odel 1 </w:t>
            </w: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odel 2 </w:t>
            </w: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3 month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4(0.06,0.6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2 (0.03,0.6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9(0.01,0.5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8(0.08,0.6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9(0.08,0.7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5(0.04,0.6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2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13.15(8.74,17.5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12.03(7.70,16.3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12.63(8.13,17.1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6 month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6(-0.01,0.5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4(-0.03,0.5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1(-0.06,0.4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3(0.03,0.6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8(0.08,0.6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4(0.04,0.6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2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7.69(3.16,12.2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6.57(2.19,10.9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7.64(2.99,12.2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8169E0" w:rsidRPr="00F065F6" w:rsidTr="008169E0">
        <w:trPr>
          <w:trHeight w:val="280"/>
        </w:trPr>
        <w:tc>
          <w:tcPr>
            <w:tcW w:w="1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12 month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43(0.16,0.6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40(0.13,0.6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7(0.10,0.6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2(0.01,0.6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3(0.02,0.6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0(-0.02,0.6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79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5.26(0.23,10.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4.15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83,9.1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5.01(0.04,9.9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 w:rsidR="008169E0" w:rsidRPr="00F065F6" w:rsidTr="008169E0">
        <w:trPr>
          <w:trHeight w:val="280"/>
        </w:trPr>
        <w:tc>
          <w:tcPr>
            <w:tcW w:w="1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18 month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8(-0.08,0.4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6(-0.10,0.4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3(-0.13,0.3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28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3(0.03,0.6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4(0.04,0.6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0(-0.01,0.6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6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4.00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55,8.5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2.89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1.51,7.2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4.17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45,8.7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</w:tr>
      <w:tr w:rsidR="008169E0" w:rsidRPr="00F065F6" w:rsidTr="008169E0">
        <w:trPr>
          <w:trHeight w:val="280"/>
        </w:trPr>
        <w:tc>
          <w:tcPr>
            <w:tcW w:w="1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of 24 month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9437DB" w:rsidRDefault="008169E0" w:rsidP="0041242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1(0.05,0.5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8(0.03,0.5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5(0.01,0.5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L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1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0,0.5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2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8,0.5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8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2,0.4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4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1.31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3.16,5.7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19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4.14,4.5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1.79(</w:t>
            </w:r>
            <w:r w:rsidRPr="00F065F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2.76,6.3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0313FB" w:rsidRDefault="008169E0" w:rsidP="00412424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313F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437D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0(0.08,0.5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8(0.06,0.5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5(0.03,0.4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1(0.08,0.5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33(0.09,0.5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29(0.05,0.5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LZ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7F4A4F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9E0" w:rsidRPr="003032E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32E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3</w:t>
            </w:r>
          </w:p>
        </w:tc>
      </w:tr>
      <w:tr w:rsidR="008169E0" w:rsidRPr="00F065F6" w:rsidTr="008169E0">
        <w:trPr>
          <w:trHeight w:val="280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9437DB" w:rsidRDefault="008169E0" w:rsidP="0041242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6.28(3.33,9.24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5.17(2.39,7.94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6.25(3.30,9.19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9E0" w:rsidRPr="00F065F6" w:rsidRDefault="008169E0" w:rsidP="0041242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65F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8169E0" w:rsidRPr="00A8458C" w:rsidRDefault="008169E0" w:rsidP="008169E0">
      <w:pPr>
        <w:framePr w:w="14115" w:hSpace="180" w:wrap="around" w:vAnchor="text" w:hAnchor="page" w:x="1445" w:y="2521"/>
        <w:rPr>
          <w:rFonts w:ascii="Times New Roman" w:hAnsi="Times New Roman"/>
          <w:color w:val="000000"/>
          <w:kern w:val="0"/>
          <w:szCs w:val="21"/>
          <w:vertAlign w:val="superscript"/>
        </w:rPr>
      </w:pPr>
      <w:r w:rsidRPr="00A8458C">
        <w:rPr>
          <w:rFonts w:ascii="Times New Roman" w:hAnsi="Times New Roman"/>
          <w:color w:val="000000"/>
          <w:kern w:val="0"/>
          <w:szCs w:val="21"/>
        </w:rPr>
        <w:t xml:space="preserve">Abbreviation: CI, Confidence interval. </w:t>
      </w:r>
      <w:proofErr w:type="gramStart"/>
      <w:r>
        <w:rPr>
          <w:rFonts w:ascii="Times New Roman" w:hAnsi="Times New Roman"/>
          <w:color w:val="000000"/>
          <w:kern w:val="0"/>
          <w:szCs w:val="21"/>
        </w:rPr>
        <w:t xml:space="preserve">LAZ, Length for age Z scores; </w:t>
      </w:r>
      <w:r w:rsidRPr="00A8458C">
        <w:rPr>
          <w:rFonts w:ascii="Times New Roman" w:hAnsi="Times New Roman"/>
          <w:color w:val="000000"/>
          <w:kern w:val="0"/>
          <w:szCs w:val="21"/>
        </w:rPr>
        <w:t>MD</w:t>
      </w:r>
      <w:r>
        <w:rPr>
          <w:rFonts w:ascii="Times New Roman" w:hAnsi="Times New Roman"/>
          <w:color w:val="000000"/>
          <w:kern w:val="0"/>
          <w:szCs w:val="21"/>
        </w:rPr>
        <w:t>I, Mental d</w:t>
      </w:r>
      <w:r w:rsidRPr="00A8458C">
        <w:rPr>
          <w:rFonts w:ascii="Times New Roman" w:hAnsi="Times New Roman"/>
          <w:color w:val="000000"/>
          <w:kern w:val="0"/>
          <w:szCs w:val="21"/>
        </w:rPr>
        <w:t>evelopment</w:t>
      </w:r>
      <w:r>
        <w:rPr>
          <w:rFonts w:ascii="Times New Roman" w:hAnsi="Times New Roman"/>
          <w:color w:val="000000"/>
          <w:kern w:val="0"/>
          <w:szCs w:val="21"/>
        </w:rPr>
        <w:t xml:space="preserve"> index; WAZ, Weight for age Z scores; WLZ, Weight for length Z scores.</w:t>
      </w:r>
      <w:proofErr w:type="gramEnd"/>
    </w:p>
    <w:p w:rsidR="008169E0" w:rsidRPr="00A8458C" w:rsidRDefault="008169E0" w:rsidP="008169E0">
      <w:pPr>
        <w:framePr w:w="14115" w:hSpace="180" w:wrap="around" w:vAnchor="text" w:hAnchor="page" w:x="1445" w:y="2521"/>
        <w:rPr>
          <w:rFonts w:ascii="Times New Roman" w:hAnsi="Times New Roman"/>
          <w:color w:val="000000"/>
          <w:kern w:val="0"/>
          <w:szCs w:val="21"/>
        </w:rPr>
      </w:pPr>
      <w:proofErr w:type="gramStart"/>
      <w:r w:rsidRPr="00A8458C">
        <w:rPr>
          <w:rFonts w:ascii="Times New Roman" w:hAnsi="Times New Roman"/>
          <w:color w:val="000000"/>
          <w:kern w:val="0"/>
          <w:szCs w:val="21"/>
          <w:vertAlign w:val="superscript"/>
        </w:rPr>
        <w:t>a</w:t>
      </w:r>
      <w:proofErr w:type="gramEnd"/>
      <w:r w:rsidRPr="00A8458C">
        <w:rPr>
          <w:rFonts w:ascii="Times New Roman" w:hAnsi="Times New Roman"/>
          <w:color w:val="000000"/>
          <w:kern w:val="0"/>
          <w:szCs w:val="21"/>
          <w:vertAlign w:val="superscript"/>
        </w:rPr>
        <w:t xml:space="preserve"> </w:t>
      </w:r>
      <w:r w:rsidRPr="00A8458C">
        <w:rPr>
          <w:rFonts w:ascii="Times New Roman" w:hAnsi="Times New Roman"/>
          <w:color w:val="000000"/>
          <w:kern w:val="0"/>
          <w:szCs w:val="21"/>
        </w:rPr>
        <w:t>Generalized estimated equation linear model were used to assess the association between maternal weight during pregnancy and physical development in early school aged children.</w:t>
      </w:r>
    </w:p>
    <w:p w:rsidR="008169E0" w:rsidRPr="00A8458C" w:rsidRDefault="008169E0" w:rsidP="008169E0">
      <w:pPr>
        <w:framePr w:w="14115" w:hSpace="180" w:wrap="around" w:vAnchor="text" w:hAnchor="page" w:x="1445" w:y="2521"/>
        <w:rPr>
          <w:rFonts w:ascii="Times New Roman" w:hAnsi="Times New Roman"/>
          <w:color w:val="000000"/>
          <w:kern w:val="0"/>
          <w:szCs w:val="21"/>
        </w:rPr>
      </w:pPr>
      <w:r w:rsidRPr="00A8458C">
        <w:rPr>
          <w:rFonts w:ascii="Times New Roman" w:hAnsi="Times New Roman"/>
          <w:color w:val="000000"/>
          <w:kern w:val="0"/>
          <w:szCs w:val="21"/>
          <w:vertAlign w:val="superscript"/>
        </w:rPr>
        <w:t>b</w:t>
      </w:r>
      <w:r w:rsidRPr="00A8458C">
        <w:rPr>
          <w:rFonts w:ascii="Times New Roman" w:hAnsi="Times New Roman"/>
          <w:color w:val="000000"/>
          <w:kern w:val="0"/>
          <w:szCs w:val="21"/>
        </w:rPr>
        <w:t xml:space="preserve"> Model 1 include the variables of county, sex of infant, </w:t>
      </w:r>
      <w:r>
        <w:rPr>
          <w:rFonts w:ascii="Times New Roman" w:hAnsi="Times New Roman"/>
          <w:color w:val="000000"/>
          <w:kern w:val="0"/>
          <w:szCs w:val="21"/>
        </w:rPr>
        <w:t>maternal age, educational level of parents, household wealth index, occupation of parents.</w:t>
      </w:r>
    </w:p>
    <w:p w:rsidR="008169E0" w:rsidRPr="009B4A97" w:rsidRDefault="008169E0" w:rsidP="008169E0">
      <w:pPr>
        <w:framePr w:w="14115" w:hSpace="180" w:wrap="around" w:vAnchor="text" w:hAnchor="page" w:x="1445" w:y="2521"/>
      </w:pPr>
      <w:r>
        <w:rPr>
          <w:rFonts w:ascii="Times New Roman" w:hAnsi="Times New Roman"/>
          <w:color w:val="000000"/>
          <w:kern w:val="0"/>
          <w:szCs w:val="21"/>
          <w:vertAlign w:val="superscript"/>
        </w:rPr>
        <w:t>c</w:t>
      </w:r>
      <w:r w:rsidRPr="00673C8D">
        <w:rPr>
          <w:rFonts w:ascii="Times New Roman" w:hAnsi="Times New Roman"/>
          <w:color w:val="000000"/>
          <w:kern w:val="0"/>
          <w:szCs w:val="21"/>
        </w:rPr>
        <w:t xml:space="preserve"> Model </w:t>
      </w:r>
      <w:r>
        <w:rPr>
          <w:rFonts w:ascii="Times New Roman" w:hAnsi="Times New Roman"/>
          <w:color w:val="000000"/>
          <w:kern w:val="0"/>
          <w:szCs w:val="21"/>
        </w:rPr>
        <w:t>2</w:t>
      </w:r>
      <w:r w:rsidRPr="00673C8D">
        <w:rPr>
          <w:rFonts w:ascii="Times New Roman" w:hAnsi="Times New Roman"/>
          <w:color w:val="000000"/>
          <w:kern w:val="0"/>
          <w:szCs w:val="21"/>
        </w:rPr>
        <w:t xml:space="preserve"> include the</w:t>
      </w:r>
      <w:r w:rsidRPr="00673C8D">
        <w:rPr>
          <w:rFonts w:ascii="Times New Roman" w:hAnsi="Times New Roman" w:hint="eastAsia"/>
          <w:color w:val="000000"/>
          <w:kern w:val="0"/>
          <w:szCs w:val="21"/>
        </w:rPr>
        <w:t xml:space="preserve"> variables of county, sex of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infant</w:t>
      </w:r>
      <w:r w:rsidRPr="00673C8D">
        <w:rPr>
          <w:rFonts w:ascii="Times New Roman" w:hAnsi="Times New Roman"/>
          <w:color w:val="000000"/>
          <w:kern w:val="0"/>
          <w:szCs w:val="21"/>
        </w:rPr>
        <w:t xml:space="preserve">, </w:t>
      </w:r>
      <w:r>
        <w:rPr>
          <w:rFonts w:ascii="Times New Roman" w:hAnsi="Times New Roman"/>
          <w:color w:val="000000"/>
          <w:kern w:val="0"/>
          <w:szCs w:val="21"/>
        </w:rPr>
        <w:t xml:space="preserve">gestational weeks at birth, gestational weeks when maternal weight measured, </w:t>
      </w:r>
      <w:r w:rsidRPr="00673C8D">
        <w:rPr>
          <w:rFonts w:ascii="Times New Roman" w:hAnsi="Times New Roman"/>
          <w:color w:val="000000"/>
          <w:kern w:val="0"/>
          <w:szCs w:val="21"/>
        </w:rPr>
        <w:t>type of prenatal micronutrient supplementation</w:t>
      </w:r>
      <w:r>
        <w:rPr>
          <w:rFonts w:ascii="Times New Roman" w:hAnsi="Times New Roman"/>
          <w:color w:val="000000"/>
          <w:kern w:val="0"/>
          <w:szCs w:val="21"/>
        </w:rPr>
        <w:t xml:space="preserve">, doses of supplements consumed, </w:t>
      </w:r>
      <w:r w:rsidRPr="0087551B">
        <w:rPr>
          <w:rFonts w:ascii="Times New Roman" w:hAnsi="Times New Roman" w:hint="eastAsia"/>
          <w:color w:val="000000"/>
          <w:kern w:val="0"/>
          <w:szCs w:val="21"/>
        </w:rPr>
        <w:t>maternal age</w:t>
      </w:r>
      <w:r>
        <w:rPr>
          <w:rFonts w:ascii="Times New Roman" w:hAnsi="Times New Roman"/>
          <w:color w:val="000000"/>
          <w:kern w:val="0"/>
          <w:szCs w:val="21"/>
        </w:rPr>
        <w:t xml:space="preserve"> during pregnancy</w:t>
      </w:r>
      <w:r w:rsidRPr="0087551B">
        <w:rPr>
          <w:rFonts w:ascii="Times New Roman" w:hAnsi="Times New Roman" w:hint="eastAsia"/>
          <w:color w:val="000000"/>
          <w:kern w:val="0"/>
          <w:szCs w:val="21"/>
        </w:rPr>
        <w:t>, educational level of parents,</w:t>
      </w:r>
      <w:r w:rsidRPr="001E7EA7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87551B">
        <w:rPr>
          <w:rFonts w:ascii="Times New Roman" w:hAnsi="Times New Roman"/>
          <w:color w:val="000000"/>
          <w:kern w:val="0"/>
          <w:szCs w:val="21"/>
        </w:rPr>
        <w:t>household wealth index</w:t>
      </w:r>
      <w:r w:rsidRPr="0087551B">
        <w:rPr>
          <w:rFonts w:ascii="Times New Roman" w:hAnsi="Times New Roman" w:hint="eastAsia"/>
          <w:color w:val="000000"/>
          <w:kern w:val="0"/>
          <w:szCs w:val="21"/>
        </w:rPr>
        <w:t>, occupation of parents</w:t>
      </w:r>
      <w:r>
        <w:rPr>
          <w:rFonts w:ascii="Times New Roman" w:hAnsi="Times New Roman"/>
          <w:color w:val="000000"/>
          <w:kern w:val="0"/>
          <w:szCs w:val="21"/>
        </w:rPr>
        <w:t>.</w:t>
      </w:r>
    </w:p>
    <w:p w:rsidR="0021415E" w:rsidRPr="008169E0" w:rsidRDefault="0021415E" w:rsidP="008169E0"/>
    <w:sectPr w:rsidR="0021415E" w:rsidRPr="008169E0" w:rsidSect="008169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BF4" w:rsidRDefault="00D52BF4" w:rsidP="0021415E">
      <w:r>
        <w:separator/>
      </w:r>
    </w:p>
  </w:endnote>
  <w:endnote w:type="continuationSeparator" w:id="0">
    <w:p w:rsidR="00D52BF4" w:rsidRDefault="00D52BF4" w:rsidP="0021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BF4" w:rsidRDefault="00D52BF4" w:rsidP="0021415E">
      <w:r>
        <w:separator/>
      </w:r>
    </w:p>
  </w:footnote>
  <w:footnote w:type="continuationSeparator" w:id="0">
    <w:p w:rsidR="00D52BF4" w:rsidRDefault="00D52BF4" w:rsidP="00214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82E"/>
    <w:rsid w:val="00147D7C"/>
    <w:rsid w:val="0021415E"/>
    <w:rsid w:val="00412424"/>
    <w:rsid w:val="0043782E"/>
    <w:rsid w:val="00474D70"/>
    <w:rsid w:val="00745D13"/>
    <w:rsid w:val="007A40C2"/>
    <w:rsid w:val="008169E0"/>
    <w:rsid w:val="009379B2"/>
    <w:rsid w:val="00CC0C6A"/>
    <w:rsid w:val="00D52BF4"/>
    <w:rsid w:val="00D532E6"/>
    <w:rsid w:val="00DB1D18"/>
    <w:rsid w:val="00E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15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1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1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15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1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724FD-7134-422A-9B42-24256ECC0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584</Words>
  <Characters>9033</Characters>
  <Application>Microsoft Office Word</Application>
  <DocSecurity>0</DocSecurity>
  <Lines>75</Lines>
  <Paragraphs>21</Paragraphs>
  <ScaleCrop>false</ScaleCrop>
  <Company/>
  <LinksUpToDate>false</LinksUpToDate>
  <CharactersWithSpaces>10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AMIRA</cp:lastModifiedBy>
  <cp:revision>3</cp:revision>
  <dcterms:created xsi:type="dcterms:W3CDTF">2018-12-03T10:03:00Z</dcterms:created>
  <dcterms:modified xsi:type="dcterms:W3CDTF">2019-01-19T19:23:00Z</dcterms:modified>
</cp:coreProperties>
</file>